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767A" w:rsidRPr="005D48BA" w:rsidRDefault="0022702D" w:rsidP="003D767A">
      <w:pPr>
        <w:spacing w:line="276" w:lineRule="auto"/>
        <w:jc w:val="both"/>
        <w:rPr>
          <w:b/>
          <w:sz w:val="32"/>
        </w:rPr>
      </w:pPr>
      <w:r w:rsidRPr="005D48BA">
        <w:rPr>
          <w:b/>
          <w:sz w:val="32"/>
        </w:rPr>
        <w:t xml:space="preserve">S1 Appendix. </w:t>
      </w:r>
      <w:r w:rsidR="003D767A" w:rsidRPr="005D48BA">
        <w:rPr>
          <w:b/>
          <w:sz w:val="32"/>
        </w:rPr>
        <w:t>Quality indicators</w:t>
      </w:r>
    </w:p>
    <w:p w:rsidR="003D767A" w:rsidRDefault="003D767A" w:rsidP="003D767A">
      <w:pPr>
        <w:spacing w:line="276" w:lineRule="auto"/>
        <w:jc w:val="both"/>
        <w:rPr>
          <w:i/>
        </w:rPr>
      </w:pPr>
    </w:p>
    <w:p w:rsidR="003D767A" w:rsidRDefault="003D767A" w:rsidP="003D767A">
      <w:pPr>
        <w:spacing w:line="276" w:lineRule="auto"/>
        <w:jc w:val="both"/>
      </w:pPr>
      <w:r>
        <w:t>The overall % of contaminants in blood cultures was 1.5 %; proportions of contaminants were similar at both sampling sites and constant over time. A total of 1,238 (79.3 %) blood culture bottles had been weighed before and after sampling. Overall, 51.6 % of bottles was correctly filled, 11.1 % and 37.3 % of bottles were over- and under-filled respectively. Median (</w:t>
      </w:r>
      <w:proofErr w:type="spellStart"/>
      <w:r>
        <w:t>Interquartile</w:t>
      </w:r>
      <w:proofErr w:type="spellEnd"/>
      <w:r>
        <w:t xml:space="preserve"> range, IQR) blood volume was 1.2 (0.7 – 2.1) ml. Proportions of under-filled blood culture bottles were 39.8 % and 24.9 % among the &lt; 5 years and 5 – 15 years age groups respectively, with corresponding median volumes (IQR) of 0.6 ml </w:t>
      </w:r>
      <w:r w:rsidRPr="00E20827">
        <w:t>(0.3 – 0.8</w:t>
      </w:r>
      <w:r>
        <w:t xml:space="preserve"> </w:t>
      </w:r>
      <w:r w:rsidRPr="00E20827">
        <w:t>ml) and</w:t>
      </w:r>
      <w:r>
        <w:t xml:space="preserve"> 0.6 ml (0.4 – 0.8 ml) respectively. Under-filling of bottles occurred more in HC Nazoanga than in CMA (350 / 630 (58 %) versus 112 / 635 (17.6 </w:t>
      </w:r>
      <w:r w:rsidRPr="007F0EE9">
        <w:t>%), p &lt; 0.001)</w:t>
      </w:r>
      <w:r>
        <w:t xml:space="preserve">.  Growth of pathogens tended to be higher among correctly filled and over-filled blood cultures (74/776, 9.5 %) versus under-filled blood cultures (31/462, 6.7 %) </w:t>
      </w:r>
      <w:r w:rsidRPr="007F0EE9">
        <w:t>(p = 0.08</w:t>
      </w:r>
      <w:r>
        <w:t>7</w:t>
      </w:r>
      <w:r w:rsidRPr="007F0EE9">
        <w:t>).</w:t>
      </w:r>
      <w:r>
        <w:t xml:space="preserve"> The proportions of contaminants in the under-filled bottles versus the correctly filled and over-filled bottles were (1.7 %, 8/462) versus (0.9 %, 7/776) </w:t>
      </w:r>
      <w:r w:rsidRPr="007F0EE9">
        <w:t>(p = 0.21</w:t>
      </w:r>
      <w:r>
        <w:t>). The maximum transport time between HC Nazoanga and CRUN was 1h 36 min.</w:t>
      </w:r>
    </w:p>
    <w:p w:rsidR="003D767A" w:rsidRDefault="003D767A" w:rsidP="003D767A">
      <w:pPr>
        <w:jc w:val="both"/>
      </w:pPr>
    </w:p>
    <w:p w:rsidR="00A0083E" w:rsidRDefault="00A0083E"/>
    <w:sectPr w:rsidR="00A0083E" w:rsidSect="00865E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3D767A"/>
    <w:rsid w:val="0022702D"/>
    <w:rsid w:val="00333254"/>
    <w:rsid w:val="003D767A"/>
    <w:rsid w:val="005D48BA"/>
    <w:rsid w:val="00647231"/>
    <w:rsid w:val="009507E0"/>
    <w:rsid w:val="00A0083E"/>
    <w:rsid w:val="00B43504"/>
    <w:rsid w:val="00BE1D9A"/>
    <w:rsid w:val="00C721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767A"/>
    <w:pPr>
      <w:spacing w:after="0" w:line="240" w:lineRule="auto"/>
    </w:pPr>
    <w:rPr>
      <w:rFonts w:eastAsiaTheme="minorEastAsia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5</Characters>
  <Application>Microsoft Office Word</Application>
  <DocSecurity>0</DocSecurity>
  <Lines>8</Lines>
  <Paragraphs>2</Paragraphs>
  <ScaleCrop>false</ScaleCrop>
  <Company>UMC St Radboud</Company>
  <LinksUpToDate>false</LinksUpToDate>
  <CharactersWithSpaces>1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lies Post</dc:creator>
  <cp:lastModifiedBy>Annelies</cp:lastModifiedBy>
  <cp:revision>3</cp:revision>
  <dcterms:created xsi:type="dcterms:W3CDTF">2017-05-17T15:14:00Z</dcterms:created>
  <dcterms:modified xsi:type="dcterms:W3CDTF">2017-06-01T09:22:00Z</dcterms:modified>
</cp:coreProperties>
</file>